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57602" w14:textId="111EFC0B" w:rsidR="00AD0365" w:rsidRPr="00323E62" w:rsidRDefault="00323E62" w:rsidP="004E6F0D">
      <w:pPr>
        <w:jc w:val="center"/>
        <w:rPr>
          <w:rFonts w:ascii="Times New Roman" w:hAnsi="Times New Roman" w:cs="Times New Roman"/>
          <w:b/>
          <w:sz w:val="24"/>
        </w:rPr>
      </w:pPr>
      <w:r w:rsidRPr="00323E62">
        <w:rPr>
          <w:rFonts w:ascii="Times New Roman" w:hAnsi="Times New Roman" w:cs="Times New Roman"/>
          <w:b/>
          <w:bCs/>
          <w:sz w:val="24"/>
        </w:rPr>
        <w:t>S</w:t>
      </w:r>
      <w:r w:rsidR="00AD0365" w:rsidRPr="00323E62">
        <w:rPr>
          <w:rFonts w:ascii="Times New Roman" w:hAnsi="Times New Roman" w:cs="Times New Roman"/>
          <w:b/>
          <w:bCs/>
          <w:sz w:val="24"/>
        </w:rPr>
        <w:t>2</w:t>
      </w:r>
      <w:r w:rsidRPr="00323E62">
        <w:rPr>
          <w:rFonts w:ascii="Times New Roman" w:hAnsi="Times New Roman" w:cs="Times New Roman"/>
          <w:b/>
          <w:bCs/>
          <w:sz w:val="24"/>
        </w:rPr>
        <w:t xml:space="preserve"> Table</w:t>
      </w:r>
      <w:r w:rsidR="00AD0365" w:rsidRPr="00323E62">
        <w:rPr>
          <w:rFonts w:ascii="Times New Roman" w:hAnsi="Times New Roman" w:cs="Times New Roman"/>
          <w:b/>
          <w:sz w:val="24"/>
        </w:rPr>
        <w:t xml:space="preserve">. </w:t>
      </w:r>
      <w:r w:rsidR="004E6F0D">
        <w:rPr>
          <w:rFonts w:ascii="Times New Roman" w:hAnsi="Times New Roman" w:cs="Times New Roman"/>
          <w:b/>
          <w:sz w:val="24"/>
        </w:rPr>
        <w:t xml:space="preserve">Database </w:t>
      </w:r>
      <w:r w:rsidR="00AD0365" w:rsidRPr="00323E62">
        <w:rPr>
          <w:rFonts w:ascii="Times New Roman" w:hAnsi="Times New Roman" w:cs="Times New Roman"/>
          <w:b/>
          <w:sz w:val="24"/>
        </w:rPr>
        <w:t>search results</w:t>
      </w:r>
      <w:r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W w:w="92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5940"/>
        <w:gridCol w:w="1170"/>
      </w:tblGrid>
      <w:tr w:rsidR="00AD0365" w:rsidRPr="004710E9" w14:paraId="17D2BA9A" w14:textId="17B93332" w:rsidTr="004E6F0D">
        <w:trPr>
          <w:trHeight w:val="341"/>
        </w:trPr>
        <w:tc>
          <w:tcPr>
            <w:tcW w:w="2160" w:type="dxa"/>
            <w:shd w:val="clear" w:color="auto" w:fill="D9E2F3" w:themeFill="accent5" w:themeFillTint="33"/>
            <w:vAlign w:val="center"/>
          </w:tcPr>
          <w:p w14:paraId="7076E071" w14:textId="77777777" w:rsidR="00AD0365" w:rsidRPr="004710E9" w:rsidRDefault="00AD0365" w:rsidP="004E6F0D">
            <w:pPr>
              <w:rPr>
                <w:rFonts w:ascii="Times New Roman" w:hAnsi="Times New Roman" w:cs="Times New Roman"/>
                <w:b/>
                <w:sz w:val="20"/>
                <w:lang w:val="en-AU"/>
              </w:rPr>
            </w:pPr>
            <w:r w:rsidRPr="004710E9">
              <w:rPr>
                <w:rFonts w:ascii="Times New Roman" w:hAnsi="Times New Roman" w:cs="Times New Roman"/>
                <w:b/>
                <w:sz w:val="20"/>
                <w:lang w:val="en-AU"/>
              </w:rPr>
              <w:t>Database</w:t>
            </w:r>
          </w:p>
        </w:tc>
        <w:tc>
          <w:tcPr>
            <w:tcW w:w="5940" w:type="dxa"/>
            <w:shd w:val="clear" w:color="auto" w:fill="D9E2F3" w:themeFill="accent5" w:themeFillTint="33"/>
            <w:vAlign w:val="center"/>
          </w:tcPr>
          <w:p w14:paraId="1B8D53C0" w14:textId="77777777" w:rsidR="00AD0365" w:rsidRPr="004710E9" w:rsidRDefault="00AD0365" w:rsidP="004E6F0D">
            <w:pPr>
              <w:rPr>
                <w:rFonts w:ascii="Times New Roman" w:hAnsi="Times New Roman" w:cs="Times New Roman"/>
                <w:b/>
                <w:sz w:val="20"/>
                <w:lang w:val="en-AU"/>
              </w:rPr>
            </w:pPr>
            <w:r w:rsidRPr="004710E9">
              <w:rPr>
                <w:rFonts w:ascii="Times New Roman" w:hAnsi="Times New Roman" w:cs="Times New Roman"/>
                <w:b/>
                <w:sz w:val="20"/>
                <w:lang w:val="en-AU"/>
              </w:rPr>
              <w:t>Query</w:t>
            </w:r>
          </w:p>
        </w:tc>
        <w:tc>
          <w:tcPr>
            <w:tcW w:w="1170" w:type="dxa"/>
            <w:shd w:val="clear" w:color="auto" w:fill="D9E2F3" w:themeFill="accent5" w:themeFillTint="33"/>
            <w:vAlign w:val="center"/>
          </w:tcPr>
          <w:p w14:paraId="36EDCCDF" w14:textId="11B89BED" w:rsidR="00AD0365" w:rsidRPr="004710E9" w:rsidRDefault="00AD0365" w:rsidP="004E6F0D">
            <w:pPr>
              <w:rPr>
                <w:rFonts w:ascii="Times New Roman" w:hAnsi="Times New Roman" w:cs="Times New Roman"/>
                <w:b/>
                <w:sz w:val="20"/>
                <w:lang w:val="en-AU"/>
              </w:rPr>
            </w:pPr>
            <w:r w:rsidRPr="004710E9">
              <w:rPr>
                <w:rFonts w:ascii="Times New Roman" w:hAnsi="Times New Roman" w:cs="Times New Roman"/>
                <w:b/>
                <w:sz w:val="20"/>
                <w:lang w:val="en-AU"/>
              </w:rPr>
              <w:t>Results</w:t>
            </w:r>
          </w:p>
        </w:tc>
      </w:tr>
      <w:tr w:rsidR="00AD0365" w:rsidRPr="004710E9" w14:paraId="470CE1C4" w14:textId="5BD95A55" w:rsidTr="004E6F0D">
        <w:trPr>
          <w:trHeight w:val="521"/>
        </w:trPr>
        <w:tc>
          <w:tcPr>
            <w:tcW w:w="2160" w:type="dxa"/>
          </w:tcPr>
          <w:p w14:paraId="0A4D7539" w14:textId="77777777" w:rsidR="00AD0365" w:rsidRPr="004710E9" w:rsidRDefault="00AD0365" w:rsidP="00AD0365">
            <w:pPr>
              <w:rPr>
                <w:rFonts w:ascii="Times New Roman" w:hAnsi="Times New Roman" w:cs="Times New Roman"/>
                <w:sz w:val="20"/>
                <w:lang w:val="en-AU"/>
              </w:rPr>
            </w:pPr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 xml:space="preserve">CINAHL </w:t>
            </w:r>
          </w:p>
          <w:p w14:paraId="5896C5ED" w14:textId="77777777" w:rsidR="00AD0365" w:rsidRPr="004710E9" w:rsidRDefault="00AD0365" w:rsidP="00AD0365">
            <w:pPr>
              <w:rPr>
                <w:rFonts w:ascii="Times New Roman" w:hAnsi="Times New Roman" w:cs="Times New Roman"/>
                <w:sz w:val="20"/>
                <w:lang w:val="en-AU"/>
              </w:rPr>
            </w:pPr>
          </w:p>
        </w:tc>
        <w:tc>
          <w:tcPr>
            <w:tcW w:w="5940" w:type="dxa"/>
          </w:tcPr>
          <w:p w14:paraId="2B33F41C" w14:textId="77777777" w:rsidR="00AD0365" w:rsidRPr="004710E9" w:rsidRDefault="00AD0365" w:rsidP="00AD0365">
            <w:pPr>
              <w:rPr>
                <w:rFonts w:ascii="Times New Roman" w:hAnsi="Times New Roman" w:cs="Times New Roman"/>
                <w:sz w:val="20"/>
                <w:lang w:val="en-AU"/>
              </w:rPr>
            </w:pPr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(MH "Premature Ventricular Contractions")</w:t>
            </w:r>
          </w:p>
          <w:p w14:paraId="032895F1" w14:textId="77777777" w:rsidR="00AD0365" w:rsidRPr="004710E9" w:rsidRDefault="00AD0365" w:rsidP="00AD0365">
            <w:pPr>
              <w:rPr>
                <w:rFonts w:ascii="Times New Roman" w:hAnsi="Times New Roman" w:cs="Times New Roman"/>
                <w:i/>
                <w:sz w:val="20"/>
                <w:lang w:val="en-AU"/>
              </w:rPr>
            </w:pPr>
            <w:r w:rsidRPr="004710E9">
              <w:rPr>
                <w:rFonts w:ascii="Times New Roman" w:hAnsi="Times New Roman" w:cs="Times New Roman"/>
                <w:i/>
                <w:sz w:val="20"/>
                <w:lang w:val="en-AU"/>
              </w:rPr>
              <w:t>Filters: Abstract Available, Academic Journals, English.</w:t>
            </w:r>
          </w:p>
        </w:tc>
        <w:tc>
          <w:tcPr>
            <w:tcW w:w="1170" w:type="dxa"/>
          </w:tcPr>
          <w:p w14:paraId="3C6B481E" w14:textId="1E4C4B06" w:rsidR="00AD0365" w:rsidRPr="004710E9" w:rsidRDefault="00AD0365" w:rsidP="00AD0365">
            <w:pPr>
              <w:rPr>
                <w:rFonts w:ascii="Times New Roman" w:hAnsi="Times New Roman" w:cs="Times New Roman"/>
                <w:sz w:val="20"/>
                <w:lang w:val="en-AU"/>
              </w:rPr>
            </w:pPr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803</w:t>
            </w:r>
          </w:p>
        </w:tc>
      </w:tr>
      <w:tr w:rsidR="00AD0365" w:rsidRPr="004710E9" w14:paraId="63C124C6" w14:textId="7ABA8D8C" w:rsidTr="004E6F0D">
        <w:trPr>
          <w:trHeight w:val="1079"/>
        </w:trPr>
        <w:tc>
          <w:tcPr>
            <w:tcW w:w="2160" w:type="dxa"/>
          </w:tcPr>
          <w:p w14:paraId="543E0448" w14:textId="77777777" w:rsidR="00AD0365" w:rsidRPr="004710E9" w:rsidRDefault="00AD0365" w:rsidP="00AD0365">
            <w:pPr>
              <w:rPr>
                <w:rFonts w:ascii="Times New Roman" w:hAnsi="Times New Roman" w:cs="Times New Roman"/>
                <w:sz w:val="20"/>
                <w:lang w:val="en-AU"/>
              </w:rPr>
            </w:pPr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Embase</w:t>
            </w:r>
          </w:p>
          <w:p w14:paraId="6A371419" w14:textId="77777777" w:rsidR="00AD0365" w:rsidRPr="004710E9" w:rsidRDefault="00AD0365" w:rsidP="00AD0365">
            <w:pPr>
              <w:rPr>
                <w:rFonts w:ascii="Times New Roman" w:hAnsi="Times New Roman" w:cs="Times New Roman"/>
                <w:sz w:val="20"/>
                <w:lang w:val="en-AU"/>
              </w:rPr>
            </w:pPr>
          </w:p>
        </w:tc>
        <w:tc>
          <w:tcPr>
            <w:tcW w:w="5940" w:type="dxa"/>
          </w:tcPr>
          <w:p w14:paraId="5E0AEA08" w14:textId="77777777" w:rsidR="00AD0365" w:rsidRPr="004710E9" w:rsidRDefault="00AD0365" w:rsidP="00AD0365">
            <w:pPr>
              <w:rPr>
                <w:rFonts w:ascii="Times New Roman" w:hAnsi="Times New Roman" w:cs="Times New Roman"/>
                <w:sz w:val="20"/>
                <w:lang w:val="en-AU"/>
              </w:rPr>
            </w:pPr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('heart ventricle extrasystole'/exp OR 'heart ventricle extrasystole') AND ([article]/</w:t>
            </w:r>
            <w:proofErr w:type="spellStart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lim</w:t>
            </w:r>
            <w:proofErr w:type="spellEnd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 xml:space="preserve"> OR [article in press]/</w:t>
            </w:r>
            <w:proofErr w:type="spellStart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lim</w:t>
            </w:r>
            <w:proofErr w:type="spellEnd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) AND [</w:t>
            </w:r>
            <w:proofErr w:type="spellStart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english</w:t>
            </w:r>
            <w:proofErr w:type="spellEnd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]/</w:t>
            </w:r>
            <w:proofErr w:type="spellStart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lim</w:t>
            </w:r>
            <w:proofErr w:type="spellEnd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 xml:space="preserve"> AND ([young adult]/</w:t>
            </w:r>
            <w:proofErr w:type="spellStart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lim</w:t>
            </w:r>
            <w:proofErr w:type="spellEnd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 xml:space="preserve"> OR [adult]/</w:t>
            </w:r>
            <w:proofErr w:type="spellStart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lim</w:t>
            </w:r>
            <w:proofErr w:type="spellEnd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 xml:space="preserve"> OR [middle aged]/</w:t>
            </w:r>
            <w:proofErr w:type="spellStart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lim</w:t>
            </w:r>
            <w:proofErr w:type="spellEnd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 xml:space="preserve"> OR [aged]/</w:t>
            </w:r>
            <w:proofErr w:type="spellStart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lim</w:t>
            </w:r>
            <w:proofErr w:type="spellEnd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 xml:space="preserve"> OR [very elderly]/</w:t>
            </w:r>
            <w:proofErr w:type="spellStart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lim</w:t>
            </w:r>
            <w:proofErr w:type="spellEnd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) AND [clinical study]/</w:t>
            </w:r>
            <w:proofErr w:type="spellStart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lim</w:t>
            </w:r>
            <w:proofErr w:type="spellEnd"/>
          </w:p>
        </w:tc>
        <w:tc>
          <w:tcPr>
            <w:tcW w:w="1170" w:type="dxa"/>
          </w:tcPr>
          <w:p w14:paraId="61D52E37" w14:textId="12BD4363" w:rsidR="00AD0365" w:rsidRPr="004710E9" w:rsidRDefault="00AD0365" w:rsidP="00AD0365">
            <w:pPr>
              <w:rPr>
                <w:rFonts w:ascii="Times New Roman" w:hAnsi="Times New Roman" w:cs="Times New Roman"/>
                <w:sz w:val="20"/>
                <w:lang w:val="en-AU"/>
              </w:rPr>
            </w:pPr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3,696</w:t>
            </w:r>
          </w:p>
        </w:tc>
      </w:tr>
      <w:tr w:rsidR="00AD0365" w:rsidRPr="004710E9" w14:paraId="282DB653" w14:textId="4A5AE5A5" w:rsidTr="004E6F0D">
        <w:trPr>
          <w:trHeight w:val="530"/>
        </w:trPr>
        <w:tc>
          <w:tcPr>
            <w:tcW w:w="2160" w:type="dxa"/>
          </w:tcPr>
          <w:p w14:paraId="03ACA10A" w14:textId="77777777" w:rsidR="00AD0365" w:rsidRPr="004710E9" w:rsidRDefault="00AD0365" w:rsidP="00AD0365">
            <w:pPr>
              <w:rPr>
                <w:rFonts w:ascii="Times New Roman" w:hAnsi="Times New Roman" w:cs="Times New Roman"/>
                <w:sz w:val="20"/>
                <w:lang w:val="en-AU"/>
              </w:rPr>
            </w:pPr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 xml:space="preserve">PubMed </w:t>
            </w:r>
          </w:p>
          <w:p w14:paraId="10AABFB2" w14:textId="77777777" w:rsidR="00AD0365" w:rsidRPr="004710E9" w:rsidRDefault="00AD0365" w:rsidP="00AD0365">
            <w:pPr>
              <w:rPr>
                <w:rFonts w:ascii="Times New Roman" w:hAnsi="Times New Roman" w:cs="Times New Roman"/>
                <w:sz w:val="20"/>
                <w:lang w:val="en-AU"/>
              </w:rPr>
            </w:pPr>
          </w:p>
        </w:tc>
        <w:tc>
          <w:tcPr>
            <w:tcW w:w="5940" w:type="dxa"/>
          </w:tcPr>
          <w:p w14:paraId="0188D8F3" w14:textId="77777777" w:rsidR="00AD0365" w:rsidRPr="004710E9" w:rsidRDefault="00AD0365" w:rsidP="00AD0365">
            <w:pPr>
              <w:rPr>
                <w:rFonts w:ascii="Times New Roman" w:hAnsi="Times New Roman" w:cs="Times New Roman"/>
                <w:sz w:val="20"/>
                <w:lang w:val="en-AU"/>
              </w:rPr>
            </w:pPr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premature ventricular contraction[</w:t>
            </w:r>
            <w:proofErr w:type="spellStart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MeSH</w:t>
            </w:r>
            <w:proofErr w:type="spellEnd"/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]</w:t>
            </w:r>
          </w:p>
          <w:p w14:paraId="79F7881D" w14:textId="77777777" w:rsidR="00AD0365" w:rsidRPr="004710E9" w:rsidRDefault="00AD0365" w:rsidP="00AD0365">
            <w:pPr>
              <w:rPr>
                <w:rFonts w:ascii="Times New Roman" w:hAnsi="Times New Roman" w:cs="Times New Roman"/>
                <w:i/>
                <w:sz w:val="20"/>
                <w:lang w:val="en-AU"/>
              </w:rPr>
            </w:pPr>
            <w:r w:rsidRPr="004710E9">
              <w:rPr>
                <w:rFonts w:ascii="Times New Roman" w:hAnsi="Times New Roman" w:cs="Times New Roman"/>
                <w:i/>
                <w:sz w:val="20"/>
                <w:lang w:val="en-AU"/>
              </w:rPr>
              <w:t>Filters: Humans, English.</w:t>
            </w:r>
          </w:p>
        </w:tc>
        <w:tc>
          <w:tcPr>
            <w:tcW w:w="1170" w:type="dxa"/>
          </w:tcPr>
          <w:p w14:paraId="1C28D9D6" w14:textId="3B0AF932" w:rsidR="00AD0365" w:rsidRPr="004710E9" w:rsidRDefault="00AD0365" w:rsidP="00AD0365">
            <w:pPr>
              <w:rPr>
                <w:rFonts w:ascii="Times New Roman" w:hAnsi="Times New Roman" w:cs="Times New Roman"/>
                <w:sz w:val="20"/>
                <w:lang w:val="en-AU"/>
              </w:rPr>
            </w:pPr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1,750</w:t>
            </w:r>
          </w:p>
        </w:tc>
      </w:tr>
      <w:tr w:rsidR="00AD0365" w:rsidRPr="004710E9" w14:paraId="66EE02EF" w14:textId="6639B9FC" w:rsidTr="004E6F0D">
        <w:trPr>
          <w:trHeight w:val="791"/>
        </w:trPr>
        <w:tc>
          <w:tcPr>
            <w:tcW w:w="2160" w:type="dxa"/>
          </w:tcPr>
          <w:p w14:paraId="7CB861D8" w14:textId="77777777" w:rsidR="00AD0365" w:rsidRPr="004710E9" w:rsidRDefault="00AD0365" w:rsidP="00AD0365">
            <w:pPr>
              <w:rPr>
                <w:rFonts w:ascii="Times New Roman" w:hAnsi="Times New Roman" w:cs="Times New Roman"/>
                <w:sz w:val="20"/>
                <w:lang w:val="en-AU"/>
              </w:rPr>
            </w:pPr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Web of Science Core Collection</w:t>
            </w:r>
          </w:p>
        </w:tc>
        <w:tc>
          <w:tcPr>
            <w:tcW w:w="5940" w:type="dxa"/>
          </w:tcPr>
          <w:p w14:paraId="488E978D" w14:textId="77777777" w:rsidR="00AD0365" w:rsidRPr="004710E9" w:rsidRDefault="00AD0365" w:rsidP="00AD0365">
            <w:pPr>
              <w:rPr>
                <w:rFonts w:ascii="Times New Roman" w:hAnsi="Times New Roman" w:cs="Times New Roman"/>
                <w:sz w:val="20"/>
                <w:lang w:val="en-AU"/>
              </w:rPr>
            </w:pPr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((premature ventricular contraction) OR (ventricular extrasystole) OR (ventricular extra systole) OR (premature ventricular beat))</w:t>
            </w:r>
          </w:p>
          <w:p w14:paraId="2158CE45" w14:textId="77777777" w:rsidR="00AD0365" w:rsidRPr="004710E9" w:rsidRDefault="00AD0365" w:rsidP="00AD0365">
            <w:pPr>
              <w:rPr>
                <w:rFonts w:ascii="Times New Roman" w:hAnsi="Times New Roman" w:cs="Times New Roman"/>
                <w:i/>
                <w:sz w:val="20"/>
                <w:lang w:val="en-AU"/>
              </w:rPr>
            </w:pPr>
            <w:r w:rsidRPr="004710E9">
              <w:rPr>
                <w:rFonts w:ascii="Times New Roman" w:hAnsi="Times New Roman" w:cs="Times New Roman"/>
                <w:i/>
                <w:sz w:val="20"/>
                <w:lang w:val="en-AU"/>
              </w:rPr>
              <w:t>Filters: Document types (Articles), English.</w:t>
            </w:r>
          </w:p>
        </w:tc>
        <w:tc>
          <w:tcPr>
            <w:tcW w:w="1170" w:type="dxa"/>
          </w:tcPr>
          <w:p w14:paraId="4FA0F12E" w14:textId="72DADA2F" w:rsidR="00AD0365" w:rsidRPr="004710E9" w:rsidRDefault="00AD0365" w:rsidP="00AD0365">
            <w:pPr>
              <w:rPr>
                <w:rFonts w:ascii="Times New Roman" w:hAnsi="Times New Roman" w:cs="Times New Roman"/>
                <w:sz w:val="20"/>
                <w:lang w:val="en-AU"/>
              </w:rPr>
            </w:pPr>
            <w:r w:rsidRPr="004710E9">
              <w:rPr>
                <w:rFonts w:ascii="Times New Roman" w:hAnsi="Times New Roman" w:cs="Times New Roman"/>
                <w:sz w:val="20"/>
                <w:lang w:val="en-AU"/>
              </w:rPr>
              <w:t>3,814</w:t>
            </w:r>
          </w:p>
        </w:tc>
      </w:tr>
    </w:tbl>
    <w:p w14:paraId="03EDC667" w14:textId="69ED52A1" w:rsidR="00AD0365" w:rsidRDefault="00AD0365">
      <w:pPr>
        <w:rPr>
          <w:rFonts w:ascii="Times New Roman" w:hAnsi="Times New Roman" w:cs="Times New Roman"/>
          <w:sz w:val="24"/>
        </w:rPr>
      </w:pPr>
    </w:p>
    <w:sectPr w:rsidR="00AD0365" w:rsidSect="004E6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A17FCE"/>
    <w:multiLevelType w:val="hybridMultilevel"/>
    <w:tmpl w:val="9762F220"/>
    <w:lvl w:ilvl="0" w:tplc="54D004B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1A424E"/>
    <w:multiLevelType w:val="hybridMultilevel"/>
    <w:tmpl w:val="416416E2"/>
    <w:lvl w:ilvl="0" w:tplc="54D004B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5B1D21"/>
    <w:multiLevelType w:val="hybridMultilevel"/>
    <w:tmpl w:val="889C6566"/>
    <w:lvl w:ilvl="0" w:tplc="C57CD6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D56F5D"/>
    <w:multiLevelType w:val="hybridMultilevel"/>
    <w:tmpl w:val="9DF2D8EC"/>
    <w:lvl w:ilvl="0" w:tplc="553401CE">
      <w:start w:val="8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MwMrawsDA0NQASZko6SsGpxcWZ+XkgBYYWtQCBMjsV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t5ttppsv2aeoeaf09x5x5u09te55z2xwrt&quot;&gt;Scoping Manuscript_07-10-20&lt;record-ids&gt;&lt;item&gt;8&lt;/item&gt;&lt;/record-ids&gt;&lt;/item&gt;&lt;/Libraries&gt;"/>
  </w:docVars>
  <w:rsids>
    <w:rsidRoot w:val="00262D38"/>
    <w:rsid w:val="000017F5"/>
    <w:rsid w:val="00030140"/>
    <w:rsid w:val="00052066"/>
    <w:rsid w:val="000709CD"/>
    <w:rsid w:val="000751D3"/>
    <w:rsid w:val="00075772"/>
    <w:rsid w:val="00077D38"/>
    <w:rsid w:val="00091578"/>
    <w:rsid w:val="000973C3"/>
    <w:rsid w:val="000A1C8E"/>
    <w:rsid w:val="000C4460"/>
    <w:rsid w:val="000C5D93"/>
    <w:rsid w:val="000C637C"/>
    <w:rsid w:val="000E57FF"/>
    <w:rsid w:val="000F6194"/>
    <w:rsid w:val="00105D2A"/>
    <w:rsid w:val="001076EE"/>
    <w:rsid w:val="00117503"/>
    <w:rsid w:val="001336FA"/>
    <w:rsid w:val="00151F58"/>
    <w:rsid w:val="00152C32"/>
    <w:rsid w:val="00156CE8"/>
    <w:rsid w:val="0016374F"/>
    <w:rsid w:val="001B1932"/>
    <w:rsid w:val="001D1C87"/>
    <w:rsid w:val="001D3910"/>
    <w:rsid w:val="001D78F7"/>
    <w:rsid w:val="001E69C4"/>
    <w:rsid w:val="001F7DA0"/>
    <w:rsid w:val="00206993"/>
    <w:rsid w:val="002219E8"/>
    <w:rsid w:val="002236C9"/>
    <w:rsid w:val="00227CBD"/>
    <w:rsid w:val="00240189"/>
    <w:rsid w:val="00240BA1"/>
    <w:rsid w:val="00245256"/>
    <w:rsid w:val="00246537"/>
    <w:rsid w:val="00247388"/>
    <w:rsid w:val="00262D38"/>
    <w:rsid w:val="0028412E"/>
    <w:rsid w:val="002A31FC"/>
    <w:rsid w:val="002B0812"/>
    <w:rsid w:val="002B3B99"/>
    <w:rsid w:val="002B5443"/>
    <w:rsid w:val="002B71CB"/>
    <w:rsid w:val="002C7E82"/>
    <w:rsid w:val="00306965"/>
    <w:rsid w:val="00311EB7"/>
    <w:rsid w:val="00312CC5"/>
    <w:rsid w:val="00323E62"/>
    <w:rsid w:val="003301CA"/>
    <w:rsid w:val="0033042B"/>
    <w:rsid w:val="00331D29"/>
    <w:rsid w:val="00334C7D"/>
    <w:rsid w:val="0033603E"/>
    <w:rsid w:val="00353501"/>
    <w:rsid w:val="00355A9C"/>
    <w:rsid w:val="0036134F"/>
    <w:rsid w:val="0036291E"/>
    <w:rsid w:val="00382C9C"/>
    <w:rsid w:val="00383EA5"/>
    <w:rsid w:val="00384178"/>
    <w:rsid w:val="0039665C"/>
    <w:rsid w:val="003A799D"/>
    <w:rsid w:val="003B0C7A"/>
    <w:rsid w:val="003B19A4"/>
    <w:rsid w:val="003C6187"/>
    <w:rsid w:val="003D45E5"/>
    <w:rsid w:val="003D53EE"/>
    <w:rsid w:val="003E6328"/>
    <w:rsid w:val="0040290D"/>
    <w:rsid w:val="00417997"/>
    <w:rsid w:val="004205BF"/>
    <w:rsid w:val="00421BD8"/>
    <w:rsid w:val="00424E3A"/>
    <w:rsid w:val="00424F3A"/>
    <w:rsid w:val="00425459"/>
    <w:rsid w:val="004367F4"/>
    <w:rsid w:val="00445AB6"/>
    <w:rsid w:val="0045502B"/>
    <w:rsid w:val="0046443D"/>
    <w:rsid w:val="004710E9"/>
    <w:rsid w:val="00481A6B"/>
    <w:rsid w:val="0048490F"/>
    <w:rsid w:val="0049057A"/>
    <w:rsid w:val="004923B1"/>
    <w:rsid w:val="00495A23"/>
    <w:rsid w:val="004A061F"/>
    <w:rsid w:val="004A3564"/>
    <w:rsid w:val="004A6AED"/>
    <w:rsid w:val="004B599C"/>
    <w:rsid w:val="004E6F0D"/>
    <w:rsid w:val="004F6699"/>
    <w:rsid w:val="004F7014"/>
    <w:rsid w:val="0051382E"/>
    <w:rsid w:val="00515EB3"/>
    <w:rsid w:val="00541B40"/>
    <w:rsid w:val="005609A0"/>
    <w:rsid w:val="005660EA"/>
    <w:rsid w:val="00566C57"/>
    <w:rsid w:val="00595BFB"/>
    <w:rsid w:val="005D6931"/>
    <w:rsid w:val="005F5C67"/>
    <w:rsid w:val="006033F1"/>
    <w:rsid w:val="0062377F"/>
    <w:rsid w:val="00640146"/>
    <w:rsid w:val="006406AD"/>
    <w:rsid w:val="00676B89"/>
    <w:rsid w:val="00692423"/>
    <w:rsid w:val="006B025E"/>
    <w:rsid w:val="006D4AD7"/>
    <w:rsid w:val="006E6536"/>
    <w:rsid w:val="00704149"/>
    <w:rsid w:val="00713E25"/>
    <w:rsid w:val="00735747"/>
    <w:rsid w:val="00741008"/>
    <w:rsid w:val="00741DCC"/>
    <w:rsid w:val="00743686"/>
    <w:rsid w:val="00746B87"/>
    <w:rsid w:val="00747359"/>
    <w:rsid w:val="00757D80"/>
    <w:rsid w:val="007732F9"/>
    <w:rsid w:val="00787C03"/>
    <w:rsid w:val="007A0B5E"/>
    <w:rsid w:val="007B6A58"/>
    <w:rsid w:val="007B7D05"/>
    <w:rsid w:val="00802AB7"/>
    <w:rsid w:val="00814FF9"/>
    <w:rsid w:val="00824D7D"/>
    <w:rsid w:val="00835F05"/>
    <w:rsid w:val="008363A7"/>
    <w:rsid w:val="00840D72"/>
    <w:rsid w:val="00845C60"/>
    <w:rsid w:val="00856227"/>
    <w:rsid w:val="008769B7"/>
    <w:rsid w:val="008922C4"/>
    <w:rsid w:val="00892AEC"/>
    <w:rsid w:val="008A62C1"/>
    <w:rsid w:val="008C3D4E"/>
    <w:rsid w:val="008C4852"/>
    <w:rsid w:val="008D4367"/>
    <w:rsid w:val="008F6393"/>
    <w:rsid w:val="009129D7"/>
    <w:rsid w:val="009168D8"/>
    <w:rsid w:val="00921FF9"/>
    <w:rsid w:val="009327FF"/>
    <w:rsid w:val="009516E6"/>
    <w:rsid w:val="00951DB8"/>
    <w:rsid w:val="00952F34"/>
    <w:rsid w:val="0097261B"/>
    <w:rsid w:val="0097464F"/>
    <w:rsid w:val="00991BD7"/>
    <w:rsid w:val="009960D0"/>
    <w:rsid w:val="009A0423"/>
    <w:rsid w:val="009A383F"/>
    <w:rsid w:val="009A6E1F"/>
    <w:rsid w:val="009D07EE"/>
    <w:rsid w:val="009E655D"/>
    <w:rsid w:val="009F0A8F"/>
    <w:rsid w:val="00A15B8D"/>
    <w:rsid w:val="00A21AAF"/>
    <w:rsid w:val="00A25289"/>
    <w:rsid w:val="00A500CA"/>
    <w:rsid w:val="00A60201"/>
    <w:rsid w:val="00A70321"/>
    <w:rsid w:val="00A967AA"/>
    <w:rsid w:val="00AB1985"/>
    <w:rsid w:val="00AB3538"/>
    <w:rsid w:val="00AC4970"/>
    <w:rsid w:val="00AD0365"/>
    <w:rsid w:val="00AD6AD6"/>
    <w:rsid w:val="00AD7A71"/>
    <w:rsid w:val="00AF2C42"/>
    <w:rsid w:val="00B1204E"/>
    <w:rsid w:val="00B240D9"/>
    <w:rsid w:val="00B24F2C"/>
    <w:rsid w:val="00B51001"/>
    <w:rsid w:val="00B5796F"/>
    <w:rsid w:val="00B63D6D"/>
    <w:rsid w:val="00BA22E1"/>
    <w:rsid w:val="00BA3D6A"/>
    <w:rsid w:val="00BA4E78"/>
    <w:rsid w:val="00BB1E8A"/>
    <w:rsid w:val="00BC1864"/>
    <w:rsid w:val="00BD1C23"/>
    <w:rsid w:val="00BD5770"/>
    <w:rsid w:val="00BE65E8"/>
    <w:rsid w:val="00BF548F"/>
    <w:rsid w:val="00C11E74"/>
    <w:rsid w:val="00C21816"/>
    <w:rsid w:val="00C229FF"/>
    <w:rsid w:val="00C33DDF"/>
    <w:rsid w:val="00C36383"/>
    <w:rsid w:val="00C41CC5"/>
    <w:rsid w:val="00C47CDC"/>
    <w:rsid w:val="00C74BA0"/>
    <w:rsid w:val="00CA43FB"/>
    <w:rsid w:val="00CC2503"/>
    <w:rsid w:val="00CC2BE8"/>
    <w:rsid w:val="00CE0F0A"/>
    <w:rsid w:val="00CE1C6A"/>
    <w:rsid w:val="00CF2304"/>
    <w:rsid w:val="00D003A5"/>
    <w:rsid w:val="00D01AEC"/>
    <w:rsid w:val="00D22879"/>
    <w:rsid w:val="00D50490"/>
    <w:rsid w:val="00D53F6C"/>
    <w:rsid w:val="00D55005"/>
    <w:rsid w:val="00D85CD9"/>
    <w:rsid w:val="00DA627A"/>
    <w:rsid w:val="00DE278B"/>
    <w:rsid w:val="00DE4E07"/>
    <w:rsid w:val="00DE6792"/>
    <w:rsid w:val="00E04B73"/>
    <w:rsid w:val="00E20785"/>
    <w:rsid w:val="00E47502"/>
    <w:rsid w:val="00E619F0"/>
    <w:rsid w:val="00E62F7B"/>
    <w:rsid w:val="00E80037"/>
    <w:rsid w:val="00E84454"/>
    <w:rsid w:val="00E8653D"/>
    <w:rsid w:val="00EB1A76"/>
    <w:rsid w:val="00EC002C"/>
    <w:rsid w:val="00EC7411"/>
    <w:rsid w:val="00EC7C0F"/>
    <w:rsid w:val="00EF21C0"/>
    <w:rsid w:val="00F06B37"/>
    <w:rsid w:val="00F363B3"/>
    <w:rsid w:val="00F468CD"/>
    <w:rsid w:val="00F475F7"/>
    <w:rsid w:val="00F613DE"/>
    <w:rsid w:val="00F621A5"/>
    <w:rsid w:val="00F74B74"/>
    <w:rsid w:val="00F86477"/>
    <w:rsid w:val="00F94A2A"/>
    <w:rsid w:val="00FA71D7"/>
    <w:rsid w:val="00FB4AA4"/>
    <w:rsid w:val="00FC568F"/>
    <w:rsid w:val="00FD376A"/>
    <w:rsid w:val="00FD37A3"/>
    <w:rsid w:val="00FF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C46CE"/>
  <w15:chartTrackingRefBased/>
  <w15:docId w15:val="{DD8085F9-24F8-4A8B-9A91-FEF7BCD1A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05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3E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EA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4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4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4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45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301C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01C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301C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01C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D0365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D0365"/>
    <w:rPr>
      <w:color w:val="808080"/>
    </w:rPr>
  </w:style>
  <w:style w:type="table" w:customStyle="1" w:styleId="TableGridLight1">
    <w:name w:val="Table Grid Light1"/>
    <w:basedOn w:val="TableNormal"/>
    <w:uiPriority w:val="40"/>
    <w:rsid w:val="00AD03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5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a, Sukardi</dc:creator>
  <cp:keywords/>
  <dc:description/>
  <cp:lastModifiedBy>Pelter, Michele</cp:lastModifiedBy>
  <cp:revision>2</cp:revision>
  <cp:lastPrinted>2020-07-09T19:40:00Z</cp:lastPrinted>
  <dcterms:created xsi:type="dcterms:W3CDTF">2021-12-10T20:23:00Z</dcterms:created>
  <dcterms:modified xsi:type="dcterms:W3CDTF">2021-12-10T20:23:00Z</dcterms:modified>
</cp:coreProperties>
</file>